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8001B5" w14:textId="1E614A33" w:rsidR="00234561" w:rsidRPr="001F10B4" w:rsidRDefault="00DF7132">
      <w:pPr>
        <w:rPr>
          <w:rFonts w:ascii="Times New Roman" w:hAnsi="Times New Roman" w:cs="Times New Roman"/>
          <w:b/>
          <w:bCs/>
          <w:sz w:val="22"/>
          <w:lang w:val="en-US"/>
        </w:rPr>
      </w:pPr>
      <w:r w:rsidRPr="001F10B4">
        <w:rPr>
          <w:rFonts w:ascii="Times New Roman" w:hAnsi="Times New Roman" w:cs="Times New Roman" w:hint="eastAsia"/>
          <w:b/>
          <w:bCs/>
          <w:sz w:val="22"/>
          <w:lang w:val="en-US"/>
        </w:rPr>
        <w:t>Supplementary Table 1.</w:t>
      </w:r>
      <w:r w:rsidR="00656F41" w:rsidRPr="001F10B4">
        <w:rPr>
          <w:rFonts w:ascii="Times New Roman" w:hAnsi="Times New Roman" w:cs="Times New Roman"/>
          <w:b/>
          <w:bCs/>
          <w:sz w:val="22"/>
          <w:lang w:val="en-US"/>
        </w:rPr>
        <w:t xml:space="preserve"> </w:t>
      </w:r>
      <w:r w:rsidR="00656F41" w:rsidRPr="001F10B4">
        <w:rPr>
          <w:rFonts w:ascii="Times New Roman" w:hAnsi="Times New Roman" w:cs="Times New Roman"/>
          <w:sz w:val="22"/>
          <w:lang w:val="en-US"/>
        </w:rPr>
        <w:t>SDID estimates of the average treatment effects</w:t>
      </w:r>
      <w:r w:rsidR="00473C5D" w:rsidRPr="001F10B4">
        <w:rPr>
          <w:rFonts w:ascii="Times New Roman" w:hAnsi="Times New Roman" w:cs="Times New Roman"/>
          <w:sz w:val="22"/>
          <w:lang w:val="en-US"/>
        </w:rPr>
        <w:t xml:space="preserve"> </w:t>
      </w:r>
      <w:r w:rsidR="00F86C56" w:rsidRPr="001F10B4">
        <w:rPr>
          <w:rFonts w:ascii="Times New Roman" w:hAnsi="Times New Roman" w:cs="Times New Roman"/>
          <w:sz w:val="22"/>
          <w:lang w:val="en-US"/>
        </w:rPr>
        <w:t>(</w:t>
      </w:r>
      <w:r w:rsidR="008109EE" w:rsidRPr="001F10B4">
        <w:rPr>
          <w:rFonts w:ascii="Times New Roman" w:hAnsi="Times New Roman" w:cs="Times New Roman"/>
          <w:sz w:val="22"/>
          <w:lang w:val="en-US"/>
        </w:rPr>
        <w:t>P</w:t>
      </w:r>
      <w:r w:rsidR="00F86C56" w:rsidRPr="001F10B4">
        <w:rPr>
          <w:rFonts w:ascii="Times New Roman" w:hAnsi="Times New Roman" w:cs="Times New Roman"/>
          <w:sz w:val="22"/>
          <w:lang w:val="en-US"/>
        </w:rPr>
        <w:t>lacebo test)</w:t>
      </w:r>
    </w:p>
    <w:p w14:paraId="17889BFB" w14:textId="77777777" w:rsidR="00DF7132" w:rsidRPr="001F10B4" w:rsidRDefault="00DF7132">
      <w:pPr>
        <w:rPr>
          <w:rFonts w:ascii="Times New Roman" w:hAnsi="Times New Roman" w:cs="Times New Roman"/>
          <w:b/>
          <w:bCs/>
          <w:sz w:val="22"/>
          <w:lang w:val="en-US"/>
        </w:rPr>
      </w:pPr>
    </w:p>
    <w:tbl>
      <w:tblPr>
        <w:tblW w:w="14311" w:type="dxa"/>
        <w:jc w:val="center"/>
        <w:tblLook w:val="04A0" w:firstRow="1" w:lastRow="0" w:firstColumn="1" w:lastColumn="0" w:noHBand="0" w:noVBand="1"/>
      </w:tblPr>
      <w:tblGrid>
        <w:gridCol w:w="2601"/>
        <w:gridCol w:w="1168"/>
        <w:gridCol w:w="1168"/>
        <w:gridCol w:w="1168"/>
        <w:gridCol w:w="1168"/>
        <w:gridCol w:w="1168"/>
        <w:gridCol w:w="1168"/>
        <w:gridCol w:w="1168"/>
        <w:gridCol w:w="1198"/>
        <w:gridCol w:w="1168"/>
        <w:gridCol w:w="1168"/>
      </w:tblGrid>
      <w:tr w:rsidR="00405DCB" w:rsidRPr="001F10B4" w14:paraId="6A1167EA" w14:textId="77777777" w:rsidTr="00923840">
        <w:trPr>
          <w:trHeight w:val="215"/>
          <w:jc w:val="center"/>
        </w:trPr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790529" w14:textId="0A5F15FB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County/</w:t>
            </w:r>
            <w:r w:rsidR="00A35C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District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C7D056" w14:textId="69BAC5E9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902FEE" w14:textId="78C36F63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2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8BC29C" w14:textId="7E1A6DD1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3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B5ABF8" w14:textId="631ACA91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932601" w14:textId="674B86AE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5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25D731" w14:textId="1ADF36BE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6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BD630B" w14:textId="473A59F4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7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8D7A95" w14:textId="36E9AD8C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8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A47AF2" w14:textId="30DF206B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9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0D876E" w14:textId="33A9E3D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10</w:t>
            </w:r>
          </w:p>
        </w:tc>
      </w:tr>
      <w:tr w:rsidR="00405DCB" w:rsidRPr="001F10B4" w14:paraId="65CA1529" w14:textId="77777777" w:rsidTr="00405DCB">
        <w:trPr>
          <w:trHeight w:val="618"/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C7DDC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Percentage of outpatient visits at PHC faciliti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53272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2.75 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.41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）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D0ADF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-5.98  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.35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）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6BD1D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1.35  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.67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1F2E8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2.92  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.51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05AEF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  -2.01  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.46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D8CEC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7.17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.39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3E438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 xml:space="preserve">7.78*    </w:t>
            </w:r>
            <w:r w:rsidRPr="001F1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br/>
            </w:r>
            <w:r w:rsidRPr="001F1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4.19</w:t>
            </w:r>
            <w:r w:rsidRPr="001F1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）</w:t>
            </w:r>
            <w:r w:rsidRPr="001F1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711D0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 xml:space="preserve">5.21*    </w:t>
            </w:r>
            <w:r w:rsidRPr="001F1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br/>
            </w:r>
            <w:r w:rsidRPr="001F1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4.42</w:t>
            </w:r>
            <w:r w:rsidRPr="001F1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312DB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5.21 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.42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74189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1.58 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.45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）</w:t>
            </w:r>
          </w:p>
        </w:tc>
      </w:tr>
      <w:tr w:rsidR="00405DCB" w:rsidRPr="001F10B4" w14:paraId="4CF37E4A" w14:textId="77777777" w:rsidTr="00405DCB">
        <w:trPr>
          <w:trHeight w:val="840"/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9BA2E" w14:textId="73E3A63A" w:rsidR="00FD0D95" w:rsidRDefault="00387B20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US"/>
                <w14:ligatures w14:val="none"/>
              </w:rPr>
              <w:t>P</w:t>
            </w:r>
            <w:r w:rsidRPr="00FD0D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er capit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US"/>
                <w14:ligatures w14:val="none"/>
              </w:rPr>
              <w:t xml:space="preserve"> t</w:t>
            </w:r>
            <w:r w:rsidR="00FD0D95" w:rsidRPr="00FD0D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otal PHC expenditure </w:t>
            </w:r>
          </w:p>
          <w:p w14:paraId="149AB16B" w14:textId="7CDAE5E4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52274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17.36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2.35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761AE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-60.30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1.62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B2A21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47.01 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3.99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BE644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 -24.75 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1.67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D93FA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-8.80 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2.06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2860F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58.56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3.09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DB5AD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-37.04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0.77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）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FB1F3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 xml:space="preserve">90.13**   </w:t>
            </w:r>
            <w:r w:rsidRPr="001F1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br/>
            </w:r>
            <w:r w:rsidRPr="001F1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36.63</w:t>
            </w:r>
            <w:r w:rsidRPr="001F1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A73BF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22.16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2.22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73043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6.42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1.62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）</w:t>
            </w:r>
          </w:p>
        </w:tc>
      </w:tr>
      <w:tr w:rsidR="00405DCB" w:rsidRPr="001F10B4" w14:paraId="271490A2" w14:textId="77777777" w:rsidTr="00923840">
        <w:trPr>
          <w:trHeight w:val="283"/>
          <w:jc w:val="center"/>
        </w:trPr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40B1C7" w14:textId="74B2665E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County/</w:t>
            </w:r>
            <w:r w:rsidR="00A35C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District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F0F16A" w14:textId="10F6A5BF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11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6A4C59" w14:textId="2D875EF1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12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FFA7D4" w14:textId="41D89DF9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13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D66462" w14:textId="1CE4222A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14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D5BA73" w14:textId="610FC713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15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5EA61D" w14:textId="71B6EEB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16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17ACA8" w14:textId="3F5BD6AD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17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478845" w14:textId="70BE624C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18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436D5F" w14:textId="3BCACAE9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19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C7B918" w14:textId="028C9A8F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20</w:t>
            </w:r>
          </w:p>
        </w:tc>
      </w:tr>
      <w:tr w:rsidR="00405DCB" w:rsidRPr="001F10B4" w14:paraId="5B3E27CE" w14:textId="77777777" w:rsidTr="00405DCB">
        <w:trPr>
          <w:trHeight w:val="532"/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D5232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Percentage of outpatient visits at PHC faciliti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71C9C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0.62 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.50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15B59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-9.10  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.1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A3489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 3.42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 xml:space="preserve">  (4.4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E1F05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-4.74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 xml:space="preserve"> (4.2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8E5F3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2.65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 xml:space="preserve"> (4.5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A5AAA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-4.58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 xml:space="preserve"> (4.2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51F38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 -0.53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.5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BA406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-6.66  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.3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05D9C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-4.37  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.3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404EF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 -3.56 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.48)</w:t>
            </w:r>
          </w:p>
        </w:tc>
      </w:tr>
      <w:tr w:rsidR="00405DCB" w:rsidRPr="001F10B4" w14:paraId="7DFA951B" w14:textId="77777777" w:rsidTr="00405DCB">
        <w:trPr>
          <w:trHeight w:val="840"/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9E1A6" w14:textId="7B0E1ECE" w:rsidR="00405DCB" w:rsidRPr="001F10B4" w:rsidRDefault="00387B20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US"/>
                <w14:ligatures w14:val="none"/>
              </w:rPr>
              <w:t>P</w:t>
            </w:r>
            <w:r w:rsidRPr="00FD0D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er capit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US"/>
                <w14:ligatures w14:val="none"/>
              </w:rPr>
              <w:t xml:space="preserve"> t</w:t>
            </w:r>
            <w:r w:rsidRPr="00FD0D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otal PHC expenditure</w:t>
            </w:r>
            <w:r w:rsidRPr="001F10B4" w:rsidDel="00FD0D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29904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65.19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（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2.02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4DDBB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-74.55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 xml:space="preserve"> (39.2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B4060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8.34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 xml:space="preserve"> (41.4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17D03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-3.09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 xml:space="preserve"> (42.1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5C9A3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-42.74 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1.7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53B1F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25.50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2.4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9E3FC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19.29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2.5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C1E93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8.73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2.0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DDA0D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12.95 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2.2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2E6BC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-38.40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2.99)</w:t>
            </w:r>
          </w:p>
        </w:tc>
      </w:tr>
      <w:tr w:rsidR="00405DCB" w:rsidRPr="001F10B4" w14:paraId="7BBD1BC2" w14:textId="77777777" w:rsidTr="00923840">
        <w:trPr>
          <w:trHeight w:val="279"/>
          <w:jc w:val="center"/>
        </w:trPr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3732B5" w14:textId="67C0AC03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County/</w:t>
            </w:r>
            <w:r w:rsidR="00A35C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District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A11403" w14:textId="212E3771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21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896ACA" w14:textId="1064CF40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22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D2ADF5" w14:textId="01C37161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23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688378" w14:textId="7B15004E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24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8868FD" w14:textId="43010115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25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3075F2" w14:textId="684F3943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26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299C0D" w14:textId="4833C9F2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27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54A870" w14:textId="2740B01A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28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CECB7F" w14:textId="4B8FCB40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29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6195D0" w14:textId="3821BB45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30</w:t>
            </w:r>
          </w:p>
        </w:tc>
      </w:tr>
      <w:tr w:rsidR="00405DCB" w:rsidRPr="001F10B4" w14:paraId="53B8AADC" w14:textId="77777777" w:rsidTr="00405DCB">
        <w:trPr>
          <w:trHeight w:val="530"/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EE175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Percentage of outpatient visits at PHC faciliti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C0246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1.26    (4.4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FF6D2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8.11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.2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CA364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-1.18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 xml:space="preserve"> (4.5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509A5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-2.09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2.9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FE25F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-3.58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.3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C31D9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1.70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.4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13BC8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3.3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.7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F3B80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-0.29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.3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A8127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-1.98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.4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9A556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7.07 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.35)</w:t>
            </w:r>
          </w:p>
        </w:tc>
      </w:tr>
      <w:tr w:rsidR="00405DCB" w:rsidRPr="001F10B4" w14:paraId="4EA600D5" w14:textId="77777777" w:rsidTr="00405DCB">
        <w:trPr>
          <w:trHeight w:val="830"/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F92DC" w14:textId="6593CD93" w:rsidR="00405DCB" w:rsidRPr="001F10B4" w:rsidRDefault="00387B20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US"/>
                <w14:ligatures w14:val="none"/>
              </w:rPr>
              <w:t>P</w:t>
            </w:r>
            <w:r w:rsidRPr="00FD0D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er capit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US"/>
                <w14:ligatures w14:val="none"/>
              </w:rPr>
              <w:t xml:space="preserve"> t</w:t>
            </w:r>
            <w:r w:rsidRPr="00FD0D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otal PHC expenditure</w:t>
            </w:r>
            <w:r w:rsidRPr="001F10B4" w:rsidDel="00FD0D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1F311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-51.06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0.8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69171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11.36 (42.0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673B7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-2.09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2.9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22140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-3.38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2.6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27222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2.75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2.6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1730C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-37.25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1.4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74E07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8.65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2.93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944FF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-57.41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0.7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8DE66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21.53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2.4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8E140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11.75 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2.48)</w:t>
            </w:r>
          </w:p>
        </w:tc>
      </w:tr>
      <w:tr w:rsidR="00405DCB" w:rsidRPr="001F10B4" w14:paraId="069036C9" w14:textId="77777777" w:rsidTr="00923840">
        <w:trPr>
          <w:trHeight w:val="303"/>
          <w:jc w:val="center"/>
        </w:trPr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7AC824" w14:textId="72425C1D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County/</w:t>
            </w:r>
            <w:r w:rsidR="00A35C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District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5CE1F8" w14:textId="7E4804D3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31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55DF93" w14:textId="59461C28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32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6F0D9B" w14:textId="3AA02F76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33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69A8E3" w14:textId="647A03BA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34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80BB12" w14:textId="555B21E4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35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957AA1" w14:textId="228BAE06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36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8E4B33" w14:textId="776DC6FF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37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E7E620" w14:textId="624C98B1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38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744A8A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5C8611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　</w:t>
            </w:r>
          </w:p>
        </w:tc>
      </w:tr>
      <w:tr w:rsidR="00405DCB" w:rsidRPr="001F10B4" w14:paraId="698F70CF" w14:textId="77777777" w:rsidTr="00405DCB">
        <w:trPr>
          <w:trHeight w:val="414"/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2731E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Percentage of outpatient visits at PHC faciliti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72548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2.80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.4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E1DC3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-6.76   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.3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89D2D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6.06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.3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2B14D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-9.05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.2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8844F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0.59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.6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87A0F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-9.83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.4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F3D22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2.62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.3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91738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14.92***</w:t>
            </w:r>
            <w:r w:rsidRPr="001F1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br/>
              <w:t>(4.2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C9F54" w14:textId="77777777" w:rsidR="00405DCB" w:rsidRPr="001F10B4" w:rsidRDefault="00405DCB" w:rsidP="00405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92723" w14:textId="77777777" w:rsidR="00405DCB" w:rsidRPr="001F10B4" w:rsidRDefault="00405DCB" w:rsidP="00405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　</w:t>
            </w:r>
          </w:p>
        </w:tc>
      </w:tr>
      <w:tr w:rsidR="00405DCB" w:rsidRPr="001F10B4" w14:paraId="1C24EF05" w14:textId="77777777" w:rsidTr="00405DCB">
        <w:trPr>
          <w:trHeight w:val="830"/>
          <w:jc w:val="center"/>
        </w:trPr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E7A238" w14:textId="76D4AAF6" w:rsidR="00405DCB" w:rsidRPr="001F10B4" w:rsidRDefault="00387B20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US"/>
                <w14:ligatures w14:val="none"/>
              </w:rPr>
              <w:t>P</w:t>
            </w:r>
            <w:r w:rsidRPr="00FD0D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er capit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US"/>
                <w14:ligatures w14:val="none"/>
              </w:rPr>
              <w:t xml:space="preserve"> t</w:t>
            </w:r>
            <w:r w:rsidRPr="00FD0D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otal PHC expenditur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472332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42.36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1.45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1E21BC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-4.60 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1.9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010AB5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 -9.87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2.3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047A54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-56.93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2.8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D5A150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-16.30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3.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9A47C3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-9.95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2.05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BFEB8B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>37.30</w:t>
            </w: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br/>
              <w:t>(41.87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BBF5F6" w14:textId="77777777" w:rsidR="00405DCB" w:rsidRPr="001F10B4" w:rsidRDefault="00405DCB" w:rsidP="00405D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87.3**</w:t>
            </w:r>
            <w:r w:rsidRPr="001F1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br/>
              <w:t>(42.64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D79643" w14:textId="77777777" w:rsidR="00405DCB" w:rsidRPr="001F10B4" w:rsidRDefault="00405DCB" w:rsidP="00405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C7583" w14:textId="77777777" w:rsidR="00405DCB" w:rsidRPr="001F10B4" w:rsidRDefault="00405DCB" w:rsidP="00405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</w:pPr>
            <w:r w:rsidRPr="001F10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  <w14:ligatures w14:val="none"/>
              </w:rPr>
              <w:t xml:space="preserve">　</w:t>
            </w:r>
          </w:p>
        </w:tc>
      </w:tr>
    </w:tbl>
    <w:p w14:paraId="6AEA06C6" w14:textId="6C831433" w:rsidR="00405DCB" w:rsidRPr="001F10B4" w:rsidRDefault="00EA7839" w:rsidP="00923840">
      <w:pPr>
        <w:rPr>
          <w:rFonts w:ascii="Times New Roman" w:hAnsi="Times New Roman" w:cs="Times New Roman"/>
          <w:sz w:val="22"/>
          <w:lang w:val="en-US"/>
        </w:rPr>
      </w:pPr>
      <w:r w:rsidRPr="001F10B4">
        <w:rPr>
          <w:rFonts w:ascii="Times New Roman" w:hAnsi="Times New Roman" w:cs="Times New Roman"/>
          <w:sz w:val="22"/>
          <w:lang w:val="en-US"/>
        </w:rPr>
        <w:t xml:space="preserve">Notes: PHC=Primary Health Care. </w:t>
      </w:r>
      <w:r w:rsidR="00473C5D" w:rsidRPr="001F10B4">
        <w:rPr>
          <w:rFonts w:ascii="Times New Roman" w:hAnsi="Times New Roman" w:cs="Times New Roman"/>
          <w:sz w:val="22"/>
          <w:lang w:val="en-US"/>
        </w:rPr>
        <w:t xml:space="preserve">Standard errors in parentheses. </w:t>
      </w:r>
      <w:r w:rsidR="00923840" w:rsidRPr="001F10B4">
        <w:rPr>
          <w:rFonts w:ascii="Times New Roman" w:hAnsi="Times New Roman" w:cs="Times New Roman"/>
          <w:sz w:val="22"/>
          <w:lang w:val="en-US"/>
        </w:rPr>
        <w:t xml:space="preserve">Jiulongpo District (Area 7), Nanan District (Area 8), and Pengshui County (Area 38). </w:t>
      </w:r>
      <w:r w:rsidR="00683E10" w:rsidRPr="001F10B4">
        <w:rPr>
          <w:rFonts w:ascii="Times New Roman" w:hAnsi="Times New Roman" w:cs="Times New Roman"/>
          <w:sz w:val="22"/>
          <w:lang w:val="en-US"/>
        </w:rPr>
        <w:t>Significance</w:t>
      </w:r>
      <w:r w:rsidR="007E08D5" w:rsidRPr="001F10B4">
        <w:rPr>
          <w:rFonts w:ascii="Times New Roman" w:hAnsi="Times New Roman" w:cs="Times New Roman"/>
          <w:sz w:val="22"/>
          <w:lang w:val="en-US"/>
        </w:rPr>
        <w:t xml:space="preserve"> </w:t>
      </w:r>
      <w:r w:rsidR="00683E10" w:rsidRPr="001F10B4">
        <w:rPr>
          <w:rFonts w:ascii="Times New Roman" w:hAnsi="Times New Roman" w:cs="Times New Roman"/>
          <w:sz w:val="22"/>
          <w:lang w:val="en-US"/>
        </w:rPr>
        <w:t>levels: ***1%; **5%; *10%.</w:t>
      </w:r>
    </w:p>
    <w:p w14:paraId="1F8E457C" w14:textId="425EFE77" w:rsidR="00A22D3A" w:rsidRPr="001F10B4" w:rsidRDefault="000860A4" w:rsidP="00A22D3A">
      <w:pPr>
        <w:suppressLineNumbers/>
        <w:spacing w:line="480" w:lineRule="auto"/>
        <w:rPr>
          <w:rFonts w:ascii="Times New Roman" w:hAnsi="Times New Roman" w:cs="Times New Roman"/>
          <w:sz w:val="22"/>
        </w:rPr>
      </w:pPr>
      <w:r w:rsidRPr="001F10B4">
        <w:rPr>
          <w:rFonts w:ascii="Times New Roman" w:hAnsi="Times New Roman" w:cs="Times New Roman" w:hint="eastAsia"/>
          <w:b/>
          <w:bCs/>
          <w:sz w:val="22"/>
          <w:lang w:val="en-US"/>
        </w:rPr>
        <w:lastRenderedPageBreak/>
        <w:t>Supplementary</w:t>
      </w:r>
      <w:r w:rsidRPr="001F10B4">
        <w:rPr>
          <w:rFonts w:ascii="Times New Roman" w:hAnsi="Times New Roman" w:cs="Times New Roman"/>
          <w:b/>
          <w:bCs/>
          <w:sz w:val="22"/>
        </w:rPr>
        <w:t xml:space="preserve"> </w:t>
      </w:r>
      <w:r w:rsidR="00A22D3A" w:rsidRPr="001F10B4">
        <w:rPr>
          <w:rFonts w:ascii="Times New Roman" w:hAnsi="Times New Roman" w:cs="Times New Roman"/>
          <w:b/>
          <w:bCs/>
          <w:sz w:val="22"/>
        </w:rPr>
        <w:t xml:space="preserve">Table </w:t>
      </w:r>
      <w:r w:rsidRPr="001F10B4">
        <w:rPr>
          <w:rFonts w:ascii="Times New Roman" w:hAnsi="Times New Roman" w:cs="Times New Roman"/>
          <w:b/>
          <w:bCs/>
          <w:sz w:val="22"/>
        </w:rPr>
        <w:t>2</w:t>
      </w:r>
      <w:r w:rsidR="00A22D3A" w:rsidRPr="001F10B4">
        <w:rPr>
          <w:rFonts w:ascii="Times New Roman" w:hAnsi="Times New Roman" w:cs="Times New Roman"/>
          <w:b/>
          <w:bCs/>
          <w:sz w:val="22"/>
        </w:rPr>
        <w:t>.</w:t>
      </w:r>
      <w:r w:rsidR="00A22D3A" w:rsidRPr="001F10B4">
        <w:rPr>
          <w:rFonts w:ascii="Times New Roman" w:hAnsi="Times New Roman" w:cs="Times New Roman"/>
          <w:sz w:val="22"/>
        </w:rPr>
        <w:t xml:space="preserve"> SDID estimates of the average treatment effects </w:t>
      </w:r>
      <w:r w:rsidR="00220E8A" w:rsidRPr="001F10B4">
        <w:rPr>
          <w:rFonts w:ascii="Times New Roman" w:hAnsi="Times New Roman" w:cs="Times New Roman" w:hint="eastAsia"/>
          <w:sz w:val="22"/>
        </w:rPr>
        <w:t>of</w:t>
      </w:r>
      <w:r w:rsidR="00220E8A" w:rsidRPr="001F10B4">
        <w:rPr>
          <w:rFonts w:ascii="Times New Roman" w:hAnsi="Times New Roman" w:cs="Times New Roman"/>
          <w:sz w:val="22"/>
        </w:rPr>
        <w:t xml:space="preserve"> </w:t>
      </w:r>
      <w:r w:rsidR="00220E8A" w:rsidRPr="001F10B4">
        <w:rPr>
          <w:rFonts w:ascii="Times New Roman" w:hAnsi="Times New Roman" w:cs="Times New Roman" w:hint="eastAsia"/>
          <w:sz w:val="22"/>
        </w:rPr>
        <w:t>Pengshui</w:t>
      </w:r>
      <w:r w:rsidR="00220E8A" w:rsidRPr="001F10B4">
        <w:rPr>
          <w:rFonts w:ascii="Times New Roman" w:hAnsi="Times New Roman" w:cs="Times New Roman"/>
          <w:sz w:val="22"/>
        </w:rPr>
        <w:t xml:space="preserve"> </w:t>
      </w:r>
      <w:r w:rsidR="00220E8A" w:rsidRPr="001F10B4">
        <w:rPr>
          <w:rFonts w:ascii="Times New Roman" w:hAnsi="Times New Roman" w:cs="Times New Roman" w:hint="eastAsia"/>
          <w:sz w:val="22"/>
        </w:rPr>
        <w:t>County</w:t>
      </w:r>
      <w:r w:rsidR="001F3510" w:rsidRPr="001F10B4">
        <w:rPr>
          <w:rFonts w:ascii="Times New Roman" w:hAnsi="Times New Roman" w:cs="Times New Roman"/>
          <w:sz w:val="22"/>
        </w:rPr>
        <w:t xml:space="preserve"> </w:t>
      </w:r>
      <w:r w:rsidR="001F3510" w:rsidRPr="001F10B4">
        <w:rPr>
          <w:rFonts w:ascii="Times New Roman" w:hAnsi="Times New Roman" w:cs="Times New Roman"/>
          <w:sz w:val="22"/>
          <w:lang w:val="en-US"/>
        </w:rPr>
        <w:t>(Robust test)</w:t>
      </w:r>
    </w:p>
    <w:p w14:paraId="300C5C60" w14:textId="77777777" w:rsidR="00A22D3A" w:rsidRPr="001F10B4" w:rsidRDefault="00A22D3A" w:rsidP="00A22D3A">
      <w:pPr>
        <w:suppressLineNumbers/>
        <w:spacing w:line="480" w:lineRule="auto"/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732"/>
        <w:gridCol w:w="5107"/>
      </w:tblGrid>
      <w:tr w:rsidR="00A22D3A" w:rsidRPr="001F10B4" w14:paraId="7BB052A7" w14:textId="77777777" w:rsidTr="00751B01">
        <w:trPr>
          <w:trHeight w:val="595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08D70" w14:textId="77777777" w:rsidR="00A22D3A" w:rsidRPr="001F10B4" w:rsidRDefault="00A22D3A" w:rsidP="00524D3E">
            <w:pPr>
              <w:suppressLineNumbers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EF539" w14:textId="77777777" w:rsidR="00A22D3A" w:rsidRPr="001F10B4" w:rsidRDefault="00A22D3A" w:rsidP="00524D3E">
            <w:pPr>
              <w:suppressLineNumbers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10B4">
              <w:rPr>
                <w:rFonts w:ascii="Times New Roman" w:hAnsi="Times New Roman" w:cs="Times New Roman"/>
                <w:sz w:val="22"/>
                <w:szCs w:val="22"/>
              </w:rPr>
              <w:t xml:space="preserve">Percentage of outpatient visits </w:t>
            </w:r>
          </w:p>
          <w:p w14:paraId="39928F5B" w14:textId="77777777" w:rsidR="00A22D3A" w:rsidRPr="001F10B4" w:rsidRDefault="00A22D3A" w:rsidP="00524D3E">
            <w:pPr>
              <w:suppressLineNumbers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10B4">
              <w:rPr>
                <w:rFonts w:ascii="Times New Roman" w:hAnsi="Times New Roman" w:cs="Times New Roman"/>
                <w:sz w:val="22"/>
                <w:szCs w:val="22"/>
              </w:rPr>
              <w:t>at PHC facilities</w:t>
            </w:r>
          </w:p>
        </w:tc>
        <w:tc>
          <w:tcPr>
            <w:tcW w:w="5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27571" w14:textId="57AF84E5" w:rsidR="00A22D3A" w:rsidRPr="001F10B4" w:rsidRDefault="003F13CC" w:rsidP="00751B0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13CC">
              <w:rPr>
                <w:rFonts w:ascii="Times New Roman" w:hAnsi="Times New Roman" w:cs="Times New Roman"/>
                <w:sz w:val="22"/>
                <w:szCs w:val="22"/>
              </w:rPr>
              <w:t>Per capita total PHC expenditure</w:t>
            </w:r>
          </w:p>
        </w:tc>
      </w:tr>
      <w:tr w:rsidR="00F5476E" w:rsidRPr="001F10B4" w14:paraId="0D4435E8" w14:textId="77777777" w:rsidTr="00413319">
        <w:trPr>
          <w:trHeight w:val="311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365FD25F" w14:textId="1DD83F1E" w:rsidR="00F5476E" w:rsidRPr="001F10B4" w:rsidRDefault="00F5476E" w:rsidP="00524D3E">
            <w:pPr>
              <w:suppressLineNumbers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10B4">
              <w:rPr>
                <w:rFonts w:ascii="Times New Roman" w:hAnsi="Times New Roman" w:cs="Times New Roman"/>
                <w:sz w:val="22"/>
                <w:szCs w:val="22"/>
              </w:rPr>
              <w:t>The control group consisted only of Pengshui County</w:t>
            </w:r>
            <w:r w:rsidR="00E22C4E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1F10B4">
              <w:rPr>
                <w:rFonts w:ascii="Times New Roman" w:hAnsi="Times New Roman" w:cs="Times New Roman"/>
                <w:sz w:val="22"/>
                <w:szCs w:val="22"/>
              </w:rPr>
              <w:t xml:space="preserve">s 5 </w:t>
            </w:r>
            <w:r w:rsidR="00853729">
              <w:rPr>
                <w:rFonts w:ascii="Times New Roman" w:hAnsi="Times New Roman" w:cs="Times New Roman"/>
                <w:sz w:val="22"/>
                <w:szCs w:val="22"/>
              </w:rPr>
              <w:t>neighbouring</w:t>
            </w:r>
            <w:r w:rsidRPr="001F10B4">
              <w:rPr>
                <w:rFonts w:ascii="Times New Roman" w:hAnsi="Times New Roman" w:cs="Times New Roman"/>
                <w:sz w:val="22"/>
                <w:szCs w:val="22"/>
              </w:rPr>
              <w:t xml:space="preserve"> counties</w:t>
            </w:r>
          </w:p>
        </w:tc>
        <w:tc>
          <w:tcPr>
            <w:tcW w:w="3732" w:type="dxa"/>
            <w:tcBorders>
              <w:top w:val="single" w:sz="4" w:space="0" w:color="auto"/>
              <w:bottom w:val="nil"/>
            </w:tcBorders>
            <w:vAlign w:val="center"/>
          </w:tcPr>
          <w:p w14:paraId="15164A2D" w14:textId="4D79ACC8" w:rsidR="00F5476E" w:rsidRPr="001F10B4" w:rsidRDefault="00F5476E" w:rsidP="00524D3E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0B4">
              <w:rPr>
                <w:rFonts w:ascii="Times New Roman" w:hAnsi="Times New Roman" w:cs="Times New Roman"/>
                <w:sz w:val="22"/>
                <w:szCs w:val="22"/>
              </w:rPr>
              <w:t>18.21</w:t>
            </w:r>
            <w:r w:rsidRPr="001F10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5107" w:type="dxa"/>
            <w:tcBorders>
              <w:top w:val="single" w:sz="4" w:space="0" w:color="auto"/>
              <w:bottom w:val="nil"/>
            </w:tcBorders>
            <w:vAlign w:val="center"/>
          </w:tcPr>
          <w:p w14:paraId="132854A7" w14:textId="5F8E0A0D" w:rsidR="00F5476E" w:rsidRPr="001F10B4" w:rsidRDefault="00F5476E" w:rsidP="00524D3E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0B4">
              <w:rPr>
                <w:rFonts w:ascii="Times New Roman" w:hAnsi="Times New Roman" w:cs="Times New Roman"/>
                <w:sz w:val="22"/>
                <w:szCs w:val="22"/>
              </w:rPr>
              <w:t>84.13</w:t>
            </w:r>
            <w:r w:rsidRPr="001F10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F5476E" w:rsidRPr="001F10B4" w14:paraId="600F6350" w14:textId="77777777" w:rsidTr="00413319">
        <w:trPr>
          <w:trHeight w:val="757"/>
          <w:jc w:val="center"/>
        </w:trPr>
        <w:tc>
          <w:tcPr>
            <w:tcW w:w="3402" w:type="dxa"/>
            <w:vMerge/>
            <w:tcBorders>
              <w:bottom w:val="nil"/>
            </w:tcBorders>
            <w:vAlign w:val="center"/>
          </w:tcPr>
          <w:p w14:paraId="0CD4B158" w14:textId="663CCC2B" w:rsidR="00F5476E" w:rsidRPr="001F10B4" w:rsidRDefault="00F5476E" w:rsidP="00524D3E">
            <w:pPr>
              <w:suppressLineNumbers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2" w:type="dxa"/>
            <w:tcBorders>
              <w:top w:val="nil"/>
              <w:bottom w:val="single" w:sz="4" w:space="0" w:color="auto"/>
            </w:tcBorders>
            <w:vAlign w:val="center"/>
          </w:tcPr>
          <w:p w14:paraId="56A428F3" w14:textId="4CCD08E8" w:rsidR="00F5476E" w:rsidRPr="001F10B4" w:rsidRDefault="00F5476E" w:rsidP="00524D3E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0B4">
              <w:rPr>
                <w:rFonts w:ascii="Times New Roman" w:hAnsi="Times New Roman" w:cs="Times New Roman"/>
                <w:sz w:val="22"/>
                <w:szCs w:val="22"/>
              </w:rPr>
              <w:t>(7.89)</w:t>
            </w:r>
          </w:p>
        </w:tc>
        <w:tc>
          <w:tcPr>
            <w:tcW w:w="5107" w:type="dxa"/>
            <w:tcBorders>
              <w:top w:val="nil"/>
              <w:bottom w:val="single" w:sz="4" w:space="0" w:color="auto"/>
            </w:tcBorders>
            <w:vAlign w:val="center"/>
          </w:tcPr>
          <w:p w14:paraId="72C3E404" w14:textId="6CEA3702" w:rsidR="00F5476E" w:rsidRPr="001F10B4" w:rsidRDefault="00F5476E" w:rsidP="00524D3E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0B4">
              <w:rPr>
                <w:rFonts w:ascii="Times New Roman" w:hAnsi="Times New Roman" w:cs="Times New Roman"/>
                <w:sz w:val="22"/>
                <w:szCs w:val="22"/>
              </w:rPr>
              <w:t>(51.19)</w:t>
            </w:r>
          </w:p>
        </w:tc>
      </w:tr>
      <w:tr w:rsidR="00F5476E" w:rsidRPr="001F10B4" w14:paraId="6F8784F5" w14:textId="77777777" w:rsidTr="00413319">
        <w:trPr>
          <w:trHeight w:val="413"/>
          <w:jc w:val="center"/>
        </w:trPr>
        <w:tc>
          <w:tcPr>
            <w:tcW w:w="3402" w:type="dxa"/>
            <w:vMerge w:val="restart"/>
            <w:tcBorders>
              <w:top w:val="nil"/>
            </w:tcBorders>
            <w:vAlign w:val="center"/>
          </w:tcPr>
          <w:p w14:paraId="7F210522" w14:textId="4B98911A" w:rsidR="00F5476E" w:rsidRPr="001F10B4" w:rsidRDefault="0095263B" w:rsidP="00524D3E">
            <w:pPr>
              <w:suppressLineNumbers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10B4">
              <w:rPr>
                <w:rFonts w:ascii="Times New Roman" w:hAnsi="Times New Roman" w:cs="Times New Roman"/>
                <w:sz w:val="22"/>
                <w:szCs w:val="22"/>
              </w:rPr>
              <w:t>The control group comprised 2</w:t>
            </w:r>
            <w:r w:rsidR="00E22C4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1F10B4">
              <w:rPr>
                <w:rFonts w:ascii="Times New Roman" w:hAnsi="Times New Roman" w:cs="Times New Roman"/>
                <w:sz w:val="22"/>
                <w:szCs w:val="22"/>
              </w:rPr>
              <w:t xml:space="preserve"> rural counties, excluding 9 urban areas.</w:t>
            </w:r>
          </w:p>
        </w:tc>
        <w:tc>
          <w:tcPr>
            <w:tcW w:w="3732" w:type="dxa"/>
            <w:tcBorders>
              <w:top w:val="single" w:sz="4" w:space="0" w:color="auto"/>
              <w:bottom w:val="nil"/>
            </w:tcBorders>
            <w:vAlign w:val="center"/>
          </w:tcPr>
          <w:p w14:paraId="30CEF099" w14:textId="4BA97AA5" w:rsidR="00F5476E" w:rsidRPr="001F10B4" w:rsidRDefault="00F5476E" w:rsidP="00524D3E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0B4">
              <w:rPr>
                <w:rFonts w:ascii="Times New Roman" w:hAnsi="Times New Roman" w:cs="Times New Roman"/>
                <w:sz w:val="22"/>
                <w:szCs w:val="22"/>
              </w:rPr>
              <w:t>15.26</w:t>
            </w:r>
            <w:r w:rsidRPr="001F10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1F10B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107" w:type="dxa"/>
            <w:tcBorders>
              <w:top w:val="single" w:sz="4" w:space="0" w:color="auto"/>
              <w:bottom w:val="nil"/>
            </w:tcBorders>
            <w:vAlign w:val="center"/>
          </w:tcPr>
          <w:p w14:paraId="0DF0F22E" w14:textId="614AC7EF" w:rsidR="00F5476E" w:rsidRPr="001F10B4" w:rsidRDefault="00F5476E" w:rsidP="00524D3E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0B4">
              <w:rPr>
                <w:rFonts w:ascii="Times New Roman" w:hAnsi="Times New Roman" w:cs="Times New Roman"/>
                <w:sz w:val="22"/>
                <w:szCs w:val="22"/>
              </w:rPr>
              <w:t>81.95</w:t>
            </w:r>
            <w:r w:rsidRPr="001F10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  <w:r w:rsidRPr="001F10B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F5476E" w:rsidRPr="001F10B4" w14:paraId="41834C8D" w14:textId="77777777" w:rsidTr="00413319">
        <w:trPr>
          <w:trHeight w:val="560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14:paraId="74DC7293" w14:textId="77777777" w:rsidR="00F5476E" w:rsidRPr="001F10B4" w:rsidRDefault="00F5476E" w:rsidP="00524D3E">
            <w:pPr>
              <w:suppressLineNumbers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2" w:type="dxa"/>
            <w:tcBorders>
              <w:top w:val="nil"/>
              <w:bottom w:val="single" w:sz="4" w:space="0" w:color="auto"/>
            </w:tcBorders>
            <w:vAlign w:val="center"/>
          </w:tcPr>
          <w:p w14:paraId="482476ED" w14:textId="3079D0C3" w:rsidR="00F5476E" w:rsidRPr="001F10B4" w:rsidRDefault="00F5476E" w:rsidP="00524D3E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0B4">
              <w:rPr>
                <w:rFonts w:ascii="Times New Roman" w:hAnsi="Times New Roman" w:cs="Times New Roman"/>
                <w:sz w:val="22"/>
                <w:szCs w:val="22"/>
              </w:rPr>
              <w:t>(4.75)</w:t>
            </w:r>
          </w:p>
        </w:tc>
        <w:tc>
          <w:tcPr>
            <w:tcW w:w="5107" w:type="dxa"/>
            <w:tcBorders>
              <w:top w:val="nil"/>
              <w:bottom w:val="single" w:sz="4" w:space="0" w:color="auto"/>
            </w:tcBorders>
            <w:vAlign w:val="center"/>
          </w:tcPr>
          <w:p w14:paraId="39F32FF3" w14:textId="3413793D" w:rsidR="00F5476E" w:rsidRPr="001F10B4" w:rsidRDefault="00F5476E" w:rsidP="00524D3E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0B4">
              <w:rPr>
                <w:rFonts w:ascii="Times New Roman" w:hAnsi="Times New Roman" w:cs="Times New Roman"/>
                <w:sz w:val="22"/>
                <w:szCs w:val="22"/>
              </w:rPr>
              <w:t>(34.98)</w:t>
            </w:r>
          </w:p>
        </w:tc>
      </w:tr>
    </w:tbl>
    <w:p w14:paraId="4961E9A0" w14:textId="77777777" w:rsidR="00A22D3A" w:rsidRPr="001F10B4" w:rsidRDefault="00A22D3A" w:rsidP="00A22D3A">
      <w:pPr>
        <w:suppressLineNumbers/>
        <w:rPr>
          <w:rFonts w:ascii="Times New Roman" w:hAnsi="Times New Roman" w:cs="Times New Roman"/>
          <w:sz w:val="22"/>
        </w:rPr>
      </w:pPr>
    </w:p>
    <w:p w14:paraId="0201F12F" w14:textId="50EAF95E" w:rsidR="00A22D3A" w:rsidRPr="001F10B4" w:rsidRDefault="00A22D3A" w:rsidP="0044251A">
      <w:pPr>
        <w:suppressLineNumbers/>
        <w:rPr>
          <w:rFonts w:ascii="Times New Roman" w:hAnsi="Times New Roman" w:cs="Times New Roman"/>
          <w:b/>
          <w:bCs/>
          <w:sz w:val="22"/>
        </w:rPr>
      </w:pPr>
      <w:r w:rsidRPr="001F10B4">
        <w:rPr>
          <w:rFonts w:ascii="Times New Roman" w:hAnsi="Times New Roman" w:cs="Times New Roman"/>
          <w:sz w:val="22"/>
        </w:rPr>
        <w:t xml:space="preserve">Notes: </w:t>
      </w:r>
      <w:r w:rsidRPr="001F10B4">
        <w:rPr>
          <w:rFonts w:ascii="Times New Roman" w:hAnsi="Times New Roman" w:cs="Times New Roman" w:hint="eastAsia"/>
          <w:sz w:val="22"/>
        </w:rPr>
        <w:t>ATT</w:t>
      </w:r>
      <w:r w:rsidRPr="001F10B4">
        <w:rPr>
          <w:rFonts w:ascii="Times New Roman" w:hAnsi="Times New Roman" w:cs="Times New Roman"/>
          <w:sz w:val="22"/>
        </w:rPr>
        <w:t xml:space="preserve">=Average Treatment Effects on Treated; PHC=Primary Health Care. Standard errors in parentheses. </w:t>
      </w:r>
      <w:r w:rsidR="0044251A" w:rsidRPr="001F10B4">
        <w:rPr>
          <w:rFonts w:ascii="Times New Roman" w:hAnsi="Times New Roman" w:cs="Times New Roman"/>
          <w:sz w:val="22"/>
        </w:rPr>
        <w:t>Significance levels: ***1%; **5%; *10%</w:t>
      </w:r>
    </w:p>
    <w:sectPr w:rsidR="00A22D3A" w:rsidRPr="001F10B4" w:rsidSect="008930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7536B5" w14:textId="77777777" w:rsidR="00184546" w:rsidRDefault="00184546" w:rsidP="00923840">
      <w:r>
        <w:separator/>
      </w:r>
    </w:p>
  </w:endnote>
  <w:endnote w:type="continuationSeparator" w:id="0">
    <w:p w14:paraId="078CE812" w14:textId="77777777" w:rsidR="00184546" w:rsidRDefault="00184546" w:rsidP="00923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C755CE" w14:textId="77777777" w:rsidR="00184546" w:rsidRDefault="00184546" w:rsidP="00923840">
      <w:r>
        <w:separator/>
      </w:r>
    </w:p>
  </w:footnote>
  <w:footnote w:type="continuationSeparator" w:id="0">
    <w:p w14:paraId="0D301EC2" w14:textId="77777777" w:rsidR="00184546" w:rsidRDefault="00184546" w:rsidP="009238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7132"/>
    <w:rsid w:val="000860A4"/>
    <w:rsid w:val="00184546"/>
    <w:rsid w:val="001F10B4"/>
    <w:rsid w:val="001F3510"/>
    <w:rsid w:val="00220E8A"/>
    <w:rsid w:val="00234561"/>
    <w:rsid w:val="00303032"/>
    <w:rsid w:val="003577D4"/>
    <w:rsid w:val="00387B20"/>
    <w:rsid w:val="00392FFD"/>
    <w:rsid w:val="003F13CC"/>
    <w:rsid w:val="00405DCB"/>
    <w:rsid w:val="00413319"/>
    <w:rsid w:val="004276A5"/>
    <w:rsid w:val="0044251A"/>
    <w:rsid w:val="00473C5D"/>
    <w:rsid w:val="00474DF8"/>
    <w:rsid w:val="004D5D67"/>
    <w:rsid w:val="00653C34"/>
    <w:rsid w:val="00656F41"/>
    <w:rsid w:val="00683E10"/>
    <w:rsid w:val="006C4F84"/>
    <w:rsid w:val="00733F01"/>
    <w:rsid w:val="00751B01"/>
    <w:rsid w:val="007E08D5"/>
    <w:rsid w:val="0080132C"/>
    <w:rsid w:val="008109EE"/>
    <w:rsid w:val="00813F80"/>
    <w:rsid w:val="00853729"/>
    <w:rsid w:val="00860CB5"/>
    <w:rsid w:val="00862204"/>
    <w:rsid w:val="00867981"/>
    <w:rsid w:val="00893068"/>
    <w:rsid w:val="008B7348"/>
    <w:rsid w:val="00923840"/>
    <w:rsid w:val="0095263B"/>
    <w:rsid w:val="009E57AE"/>
    <w:rsid w:val="00A22D3A"/>
    <w:rsid w:val="00A35C0F"/>
    <w:rsid w:val="00A86192"/>
    <w:rsid w:val="00A861E3"/>
    <w:rsid w:val="00B26865"/>
    <w:rsid w:val="00C30E8F"/>
    <w:rsid w:val="00C838ED"/>
    <w:rsid w:val="00D66DE0"/>
    <w:rsid w:val="00DF7132"/>
    <w:rsid w:val="00E22C4E"/>
    <w:rsid w:val="00E83F48"/>
    <w:rsid w:val="00EA7839"/>
    <w:rsid w:val="00F27187"/>
    <w:rsid w:val="00F27E39"/>
    <w:rsid w:val="00F33E45"/>
    <w:rsid w:val="00F5476E"/>
    <w:rsid w:val="00F66C03"/>
    <w:rsid w:val="00F86C56"/>
    <w:rsid w:val="00F90EBF"/>
    <w:rsid w:val="00F97D7F"/>
    <w:rsid w:val="00FD0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2F7C59"/>
  <w15:docId w15:val="{49E41D34-D32E-4E53-83DD-E474AB310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2D3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38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3840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9238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3840"/>
    <w:rPr>
      <w:sz w:val="18"/>
      <w:szCs w:val="18"/>
      <w:lang w:val="en-GB"/>
    </w:rPr>
  </w:style>
  <w:style w:type="paragraph" w:styleId="a8">
    <w:name w:val="Revision"/>
    <w:hidden/>
    <w:uiPriority w:val="99"/>
    <w:semiHidden/>
    <w:rsid w:val="00FD0D9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56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418</Words>
  <Characters>2079</Characters>
  <Application>Microsoft Office Word</Application>
  <DocSecurity>0</DocSecurity>
  <Lines>259</Lines>
  <Paragraphs>178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 ZENG</dc:creator>
  <cp:keywords/>
  <dc:description/>
  <cp:lastModifiedBy>ZHI ZENG</cp:lastModifiedBy>
  <cp:revision>46</cp:revision>
  <dcterms:created xsi:type="dcterms:W3CDTF">2024-01-18T06:44:00Z</dcterms:created>
  <dcterms:modified xsi:type="dcterms:W3CDTF">2024-05-28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e98997-e586-42d7-b965-6d94182309c4</vt:lpwstr>
  </property>
</Properties>
</file>